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984"/>
        <w:gridCol w:w="1276"/>
        <w:gridCol w:w="1134"/>
        <w:gridCol w:w="1276"/>
        <w:gridCol w:w="1134"/>
      </w:tblGrid>
      <w:tr w:rsidR="00F36DC1" w:rsidRPr="005E0AB1" w:rsidTr="003F17E7">
        <w:trPr>
          <w:trHeight w:val="255"/>
        </w:trPr>
        <w:tc>
          <w:tcPr>
            <w:tcW w:w="880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36DC1" w:rsidRPr="005E0AB1" w:rsidRDefault="00632EFA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Table </w:t>
            </w:r>
            <w:bookmarkStart w:id="0" w:name="_GoBack"/>
            <w:bookmarkEnd w:id="0"/>
            <w:r w:rsidR="00F36DC1" w:rsidRPr="005E0AB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itial consultation characteristics among heterosexuals at Dutch STI clinics between June 2014 and December 2015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n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%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5,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6,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13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0,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,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.3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20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3,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1,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6.9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25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2,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1,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6.8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0,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4,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1.3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2,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4,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3.4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2,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,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5.3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Dut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5,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9,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4.7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Western non-Dut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,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,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.2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n-Weste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5,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3,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9.0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gion of STI cli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Limbu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,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,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.1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ord-Holland/Flev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9,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7,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6.9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ord-Ned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,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,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.6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Oost-Ned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0,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,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3.6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Utrec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,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,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.1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Zeeland/Brab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,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,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2.8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Zuid-Holland No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,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,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.3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Zuid-Holland Zu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,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,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4.7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umber of sex partners in past 6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3,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,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9.6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4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7,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8.8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5,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8,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0.7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,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dom use at last sexual cont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6,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2,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1.2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6,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1,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5.2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,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,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.6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ceived partner not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3,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4,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4.9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1,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1,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4.6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ported STI sympto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8,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0,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5.0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6,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5,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4.4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IV 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3,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5,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7.8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,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.1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istory of STI (CT/GO/SY)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1,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8,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2.5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,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,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.2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,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,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0.3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mmercial sex wor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0,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5,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8.6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,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lient of commercial sex wor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4,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1,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90.4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4,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.8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wing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2,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,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7.1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.7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Missing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2,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7,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1.2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hlamydia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4,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9,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84,9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Urogen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7,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6,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5,0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Urogenital + other (anorectal/or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,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F36DC1" w:rsidRPr="005E0AB1" w:rsidTr="003F17E7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Other (anorectal/or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36DC1" w:rsidRPr="005E0AB1" w:rsidRDefault="00F36DC1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,1</w:t>
            </w:r>
          </w:p>
        </w:tc>
      </w:tr>
      <w:tr w:rsidR="00F36DC1" w:rsidRPr="005E0AB1" w:rsidTr="003F17E7">
        <w:trPr>
          <w:trHeight w:val="255"/>
        </w:trPr>
        <w:tc>
          <w:tcPr>
            <w:tcW w:w="8804" w:type="dxa"/>
            <w:gridSpan w:val="5"/>
            <w:tcBorders>
              <w:top w:val="single" w:sz="4" w:space="0" w:color="auto"/>
              <w:right w:val="nil"/>
            </w:tcBorders>
            <w:shd w:val="clear" w:color="000000" w:fill="FFFFFF"/>
            <w:vAlign w:val="bottom"/>
          </w:tcPr>
          <w:p w:rsidR="00F36DC1" w:rsidRPr="005E0AB1" w:rsidRDefault="00F36DC1" w:rsidP="003F17E7">
            <w:pPr>
              <w:spacing w:after="0"/>
              <w:rPr>
                <w:sz w:val="20"/>
                <w:szCs w:val="20"/>
              </w:rPr>
            </w:pPr>
            <w:r w:rsidRPr="005E0AB1">
              <w:rPr>
                <w:sz w:val="20"/>
                <w:szCs w:val="20"/>
              </w:rPr>
              <w:t>Abbreviations: CT chlamydia GO gonorrhoea SY syphilis</w:t>
            </w:r>
          </w:p>
          <w:p w:rsidR="00F36DC1" w:rsidRPr="005E0AB1" w:rsidRDefault="00F36DC1" w:rsidP="003F17E7">
            <w:pPr>
              <w:pStyle w:val="NoSpacing"/>
              <w:tabs>
                <w:tab w:val="left" w:pos="7650"/>
              </w:tabs>
              <w:spacing w:after="24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sz w:val="20"/>
              </w:rPr>
              <w:t xml:space="preserve">† In 2014, history of STI was asked regarding the past 2 years. In </w:t>
            </w:r>
            <w:proofErr w:type="gramStart"/>
            <w:r w:rsidRPr="005E0AB1">
              <w:rPr>
                <w:sz w:val="20"/>
              </w:rPr>
              <w:t>2015</w:t>
            </w:r>
            <w:proofErr w:type="gramEnd"/>
            <w:r w:rsidRPr="005E0AB1">
              <w:rPr>
                <w:sz w:val="20"/>
              </w:rPr>
              <w:t xml:space="preserve"> this changed to the past year only.</w:t>
            </w:r>
          </w:p>
        </w:tc>
      </w:tr>
    </w:tbl>
    <w:p w:rsidR="00CD5DC8" w:rsidRDefault="00CD5DC8"/>
    <w:sectPr w:rsidR="00CD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188"/>
    <w:rsid w:val="00632EFA"/>
    <w:rsid w:val="007A2188"/>
    <w:rsid w:val="00CD5DC8"/>
    <w:rsid w:val="00F3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6DC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6D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6DC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6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46C84E</Template>
  <TotalTime>0</TotalTime>
  <Pages>2</Pages>
  <Words>397</Words>
  <Characters>2264</Characters>
  <Application>Microsoft Office Word</Application>
  <DocSecurity>0</DocSecurity>
  <Lines>18</Lines>
  <Paragraphs>5</Paragraphs>
  <ScaleCrop>false</ScaleCrop>
  <Company>SSC-Campus</Company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Visser</dc:creator>
  <cp:keywords/>
  <dc:description/>
  <cp:lastModifiedBy>Maartje Visser</cp:lastModifiedBy>
  <cp:revision>3</cp:revision>
  <dcterms:created xsi:type="dcterms:W3CDTF">2017-05-16T13:25:00Z</dcterms:created>
  <dcterms:modified xsi:type="dcterms:W3CDTF">2017-05-30T07:47:00Z</dcterms:modified>
</cp:coreProperties>
</file>